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57C17A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135" cy="7466965"/>
            <wp:effectExtent l="0" t="0" r="6985" b="635"/>
            <wp:docPr id="1" name="图片 1" descr="EIL MEME-motif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IL MEME-motif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3135" cy="746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41E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360" w:lineRule="auto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 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g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Highly conserved motifs identified in EIN3/EIL proteins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quence logo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ased on full-length alignmen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usin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EME analysis. The bit score indicates the information conten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each position in the sequ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YzA5MDRjNzQ1N2Y0OTU4YzdmOTFmY2RlYWFlZDMifQ=="/>
  </w:docVars>
  <w:rsids>
    <w:rsidRoot w:val="00000000"/>
    <w:rsid w:val="0C0A733D"/>
    <w:rsid w:val="7000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87</Characters>
  <Lines>0</Lines>
  <Paragraphs>0</Paragraphs>
  <TotalTime>0</TotalTime>
  <ScaleCrop>false</ScaleCrop>
  <LinksUpToDate>false</LinksUpToDate>
  <CharactersWithSpaces>21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1:42:00Z</dcterms:created>
  <dc:creator>檀</dc:creator>
  <cp:lastModifiedBy>李彩琴</cp:lastModifiedBy>
  <dcterms:modified xsi:type="dcterms:W3CDTF">2024-09-11T06:4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C7AE83CCD004BC6A3CCA61E5BA273A3_12</vt:lpwstr>
  </property>
</Properties>
</file>